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5B646">
      <w:pPr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Figure Legends</w:t>
      </w:r>
    </w:p>
    <w:p w14:paraId="6172E333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highlight w:val="none"/>
        </w:rPr>
      </w:pPr>
    </w:p>
    <w:p w14:paraId="6CAD26E3"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highlight w:val="none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Fig. S1.MARCO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expressed on MDSCs in human breast cancer</w:t>
      </w:r>
    </w:p>
    <w:p w14:paraId="52A54023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A-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sz w:val="24"/>
          <w:highlight w:val="none"/>
          <w:lang w:eastAsia="zh-CN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highlight w:val="none"/>
          <w:lang w:eastAsia="zh-CN"/>
        </w:rPr>
        <w:t>Multicolor immunofluorescence analysis of a representative human breast cancer tissue section demonstrating co-localization of MARCO with MDSCs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>he merged image (left panel) and magnified view (boxed region) reveal spatial overlap between MARCO (green) and MDSC markers: CD11b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bidi="ar"/>
        </w:rPr>
        <w:t>+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(pan-myeloid marker, yellow), CD14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bidi="ar"/>
        </w:rPr>
        <w:t>+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(monocytic lineage, magenta), and CD68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bidi="ar"/>
        </w:rPr>
        <w:t>+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(macrophage marker, red),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>with DAPI (nuclei, blue). White arrows highlight MARCO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bidi="ar"/>
        </w:rPr>
        <w:t>+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cells within CD11b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bidi="ar"/>
        </w:rPr>
        <w:t>+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CD14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bidi="ar"/>
        </w:rPr>
        <w:t>+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>CD68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val="en-US" w:eastAsia="zh-CN" w:bidi="ar"/>
        </w:rPr>
        <w:t>-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M-MDSC clusters. </w:t>
      </w:r>
      <w:r>
        <w:rPr>
          <w:rFonts w:hint="default" w:ascii="Times New Roman" w:hAnsi="Times New Roman" w:eastAsia="等线" w:cs="Times New Roman"/>
          <w:b/>
          <w:bCs/>
          <w:sz w:val="24"/>
          <w:highlight w:val="none"/>
          <w:lang w:bidi="ar"/>
        </w:rPr>
        <w:t>(B)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Individual channel images corresponding to the magnified region in (A):CD11b (yellow), CD14 (magenta)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>MARCO (green), CD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>68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(red) and DAPI (blue) are shown. </w:t>
      </w:r>
      <w:r>
        <w:rPr>
          <w:rFonts w:hint="default" w:ascii="Times New Roman" w:hAnsi="Times New Roman" w:eastAsia="等线" w:cs="Times New Roman"/>
          <w:b/>
          <w:bCs/>
          <w:sz w:val="24"/>
          <w:highlight w:val="none"/>
          <w:lang w:bidi="ar"/>
        </w:rPr>
        <w:t>(</w:t>
      </w:r>
      <w:r>
        <w:rPr>
          <w:rFonts w:hint="eastAsia" w:ascii="Times New Roman" w:hAnsi="Times New Roman" w:eastAsia="等线" w:cs="Times New Roman"/>
          <w:b/>
          <w:bCs/>
          <w:sz w:val="24"/>
          <w:highlight w:val="none"/>
          <w:lang w:val="en-US" w:eastAsia="zh-CN" w:bidi="ar"/>
        </w:rPr>
        <w:t>C-D</w:t>
      </w:r>
      <w:r>
        <w:rPr>
          <w:rFonts w:hint="default" w:ascii="Times New Roman" w:hAnsi="Times New Roman" w:eastAsia="等线" w:cs="Times New Roman"/>
          <w:b/>
          <w:bCs/>
          <w:sz w:val="24"/>
          <w:highlight w:val="none"/>
          <w:lang w:bidi="ar"/>
        </w:rPr>
        <w:t>)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highlight w:val="none"/>
          <w:lang w:eastAsia="zh-CN"/>
        </w:rPr>
        <w:t>Multicolor immunofluorescence analysis of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total 6 patients demonstrated MARCO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cell infiltration with MDSC infiltration. Based on the median count of MARCO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cells, patients were stratified into MARCO-high (n=3) and MARCO-low (n=3) groups for comparative analysis.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(C)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>Representative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>IF staining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>in MARCO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high expression patient (left) or low expression patient (right) reveals enriched infiltration of M-MDSC: CD11b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CD14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CD15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val="en-US" w:eastAsia="zh-CN" w:bidi="ar"/>
        </w:rPr>
        <w:t>-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cells (white arrows) and G-MDSC: CD11b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CD15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CD14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vertAlign w:val="superscript"/>
          <w:lang w:val="en-US" w:eastAsia="zh-CN" w:bidi="ar"/>
        </w:rPr>
        <w:t>-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cells (orange arrows)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bidi="ar"/>
        </w:rPr>
        <w:t>.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highlight w:val="none"/>
          <w:lang w:val="en-US" w:eastAsia="zh-CN" w:bidi="ar"/>
        </w:rPr>
        <w:t xml:space="preserve">(D)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>Statistical analysis of MDSC subgroup in two group. Data was shown as mean ± SD. with a CI of 95%. Comparisons between the two groups were performed using unpaired two-tailed Student's t-tests. **p &lt; 0.01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>.</w:t>
      </w:r>
    </w:p>
    <w:p w14:paraId="5CE70493">
      <w:pPr>
        <w:spacing w:line="480" w:lineRule="auto"/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br w:type="page"/>
      </w:r>
    </w:p>
    <w:p w14:paraId="2E9DD7EF">
      <w:p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highlight w:val="none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Fig. S2.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Breast cancer TDE identification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.</w:t>
      </w:r>
    </w:p>
    <w:p w14:paraId="5864CCDC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</w:rPr>
        <w:t>Representative Western blots demonstrate the expression exosomal marker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of TDEs isolated from MDA-MB-231 and E0771 breast cancer cells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.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)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Observation of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MDA-MB-231 and E0771 TDEs 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under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sz w:val="24"/>
          <w:highlight w:val="none"/>
        </w:rPr>
        <w:t>transmission electron microscopy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C-D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)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NTA detection results of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MDA-MB-231 and E0771 TDEs.</w:t>
      </w:r>
    </w:p>
    <w:p w14:paraId="45DA4EB8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highlight w:val="none"/>
        </w:rPr>
      </w:pPr>
    </w:p>
    <w:p w14:paraId="6D60702C">
      <w:pPr>
        <w:spacing w:line="480" w:lineRule="auto"/>
        <w:rPr>
          <w:rFonts w:hint="eastAsia" w:eastAsiaTheme="minorEastAsia"/>
          <w:highlight w:val="none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Fig. S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MARCO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knockout identification and related tumor model</w:t>
      </w:r>
    </w:p>
    <w:p w14:paraId="47075478">
      <w:pPr>
        <w:numPr>
          <w:ilvl w:val="0"/>
          <w:numId w:val="0"/>
        </w:numPr>
        <w:spacing w:line="480" w:lineRule="auto"/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Western-blot to detect the expression of MARCO in the spleen of mic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(N=4 each group)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he sample was ranked by number of ear tag. No.1, 5, 7 and 8 were double identified as MARCO knockout mice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t>(B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Tumor size of E0771 tumors on MARCO knockout and wildtype mice.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(C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>Quantification of Arg-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M-MDSCs in E0771 tumor tissues </w:t>
      </w:r>
      <w:bookmarkStart w:id="0" w:name="OLE_LINK1"/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in 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MARCO knockouot and wildtype group.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(D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Quantification of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>macrophage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Polarization states in E0771 tumor tissues in each group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t>(E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Tumor growth curve, size and weight of B16-F10 model in wildtype and MARCO knockout group. Tumor growth curv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was shown as mean ± SEM</w:t>
      </w:r>
      <w:r>
        <w:rPr>
          <w:rFonts w:hint="eastAsia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with a CI of 95%</w:t>
      </w:r>
      <w:r>
        <w:rPr>
          <w:rFonts w:hint="eastAsia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ifferences between the two groups across multiple time points were analyzed by two-way ANOVA (factors: Group × Time) with Šídák's multiple comparisons test. All bar graph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highlight w:val="none"/>
          <w:lang w:val="en-US" w:eastAsia="zh-CN" w:bidi="ar"/>
        </w:rPr>
        <w:t>was shown as mean ± SD. with a CI of 95%. Comparisons between the two groups were performed using unpaired two-tailed Student's t-tests. *p &lt; 0.05, **p &lt; 0.01, ns: no significance.</w:t>
      </w:r>
    </w:p>
    <w:p w14:paraId="158F135E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 w:val="24"/>
          <w:highlight w:val="none"/>
        </w:rPr>
      </w:pPr>
    </w:p>
    <w:p w14:paraId="14850BA4"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Fig. S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. In vitro profile of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MARCO down-regulating inducing antibody 2L4-8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</w:t>
      </w:r>
    </w:p>
    <w:p w14:paraId="2654079D"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(A</w:t>
      </w: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Antibody purity was verified by SDS-PAGE under reducing conditions.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(B)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The binding affinity of anti-MARCO antibody 2L4-8 was assessed by flow cytometry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on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sz w:val="24"/>
          <w:highlight w:val="none"/>
        </w:rPr>
        <w:t>uman MARCO over-expres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ing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293T cell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and mouse MACO over-expressing CHOK1 cells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Serial dilutions of 2L4-8</w:t>
      </w:r>
      <w:r>
        <w:rPr>
          <w:rFonts w:hint="default" w:ascii="Times New Roman" w:hAnsi="Times New Roman" w:eastAsia="宋体" w:cs="Times New Roman"/>
          <w:sz w:val="24"/>
          <w:highlight w:val="none"/>
        </w:rPr>
        <w:t xml:space="preserve"> (0.1-100 μg/ml)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 were tested in single technical replicates at each concentration to establish the binding curve. Following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logistic curve fitting, the half-maximal effective concentration (EC50) was calculate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)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The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dose-dependent internalization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of 2L4-8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antibodies on human </w:t>
      </w:r>
      <w:r>
        <w:rPr>
          <w:rFonts w:ascii="Times New Roman" w:hAnsi="Times New Roman" w:eastAsia="宋体" w:cs="Times New Roman"/>
          <w:sz w:val="24"/>
          <w:highlight w:val="none"/>
        </w:rPr>
        <w:t>MARCO over-expres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ing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293T cell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and mouse MACO over-expressing CHOK1 cells. The curve was fitted by logistic regression model.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)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Representative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w</w:t>
      </w:r>
      <w:r>
        <w:rPr>
          <w:rFonts w:ascii="Times New Roman" w:hAnsi="Times New Roman" w:eastAsia="宋体" w:cs="Times New Roman"/>
          <w:sz w:val="24"/>
          <w:highlight w:val="none"/>
        </w:rPr>
        <w:t>estern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-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blot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result to 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demonstrated the inhibition effect of different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clone of </w:t>
      </w:r>
      <w:r>
        <w:rPr>
          <w:rFonts w:ascii="Times New Roman" w:hAnsi="Times New Roman" w:eastAsia="宋体" w:cs="Times New Roman"/>
          <w:sz w:val="24"/>
          <w:highlight w:val="none"/>
        </w:rPr>
        <w:t>anti-MARCO antibo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y selected by h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igh-affinity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on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hu</w:t>
      </w:r>
      <w:r>
        <w:rPr>
          <w:rFonts w:ascii="Times New Roman" w:hAnsi="Times New Roman" w:eastAsia="宋体" w:cs="Times New Roman"/>
          <w:sz w:val="24"/>
          <w:highlight w:val="none"/>
        </w:rPr>
        <w:t>man MARCO over-expres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ing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293T cell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. And </w:t>
      </w:r>
      <w:bookmarkStart w:id="1" w:name="OLE_LINK2"/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elative gray value </w:t>
      </w:r>
      <w:bookmarkEnd w:id="1"/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analysis of each MARCO antibody.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(E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Flow cytometry result showed MARCO reducing expression at different time point compared to no treated group, 2  replicates at each time point.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F-G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)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The MARCO expression changes in mouse MACO over-expressing CHOK1 cells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Representative flow cytometry data demonstrating the proportion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rg-1 and MARCO expression o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MDSCs’ sub-populat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fter 2L4-8 treatment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I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Quantificatio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ata of 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</w:t>
      </w:r>
    </w:p>
    <w:p w14:paraId="19AC8429">
      <w:pPr>
        <w:numPr>
          <w:ilvl w:val="0"/>
          <w:numId w:val="0"/>
        </w:numPr>
        <w:spacing w:line="480" w:lineRule="auto"/>
        <w:ind w:firstLine="0" w:firstLineChars="0"/>
        <w:jc w:val="both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Data was shown as mean ± SD. with a CI of 95% and individual data points overlaid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One-way ANOVA was performed to assess overall differences among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hree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groups, followed by Tukey's post hoc test for all pairwise comparisons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For experiments with two groups, unpaired two-tailed Student’s t-test was used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 &lt; 0.05,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**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 &lt; 0.01,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***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 &lt; 0.001,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****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 &lt; 0.000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, ns: no significance.</w:t>
      </w:r>
    </w:p>
    <w:p w14:paraId="145D6FF3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 w:val="24"/>
          <w:highlight w:val="none"/>
        </w:rPr>
      </w:pPr>
    </w:p>
    <w:p w14:paraId="0E5C2337"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Figure. 5 Anti-tumor effect of 2L4-8 on murine tumor model.</w:t>
      </w:r>
    </w:p>
    <w:p w14:paraId="7CECA745"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(A-B)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Supplement t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he quantification resulted showed in Fig. 6F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epresentative flow cytometry dat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demonstrated the proportion of MARC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-MDSC (Q3: MARC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Ly6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) in each group gated by CD11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D4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 xml:space="preserve">+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>liv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 xml:space="preserve">cells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(B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Representative flow cytometry dat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demonstrated the proportion of Arg-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-MDSC  in each group gated by CD11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D4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 xml:space="preserve">+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>liv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 xml:space="preserve">cells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t>(C)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Dose-dependent tumor inhibition effect of 2L4-8 antibody on E0771 breast tumor model with different dose (N=7 for each).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(D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 Tumor inhibition effect of 2L4-8 antibody on 4T1 breast tumor model.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(G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>Tumor inhibition effect of 2L4-8 antibody on B16-F10 melanoma model (N=7 for each).</w:t>
      </w:r>
    </w:p>
    <w:p w14:paraId="348B5A93">
      <w:pPr>
        <w:numPr>
          <w:ilvl w:val="0"/>
          <w:numId w:val="0"/>
        </w:numPr>
        <w:spacing w:line="480" w:lineRule="auto"/>
        <w:ind w:firstLine="0" w:firstLineChars="0"/>
        <w:jc w:val="both"/>
        <w:rPr>
          <w:highlight w:val="none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highlight w:val="none"/>
          <w:lang w:val="en-US" w:eastAsia="zh-CN"/>
        </w:rPr>
        <w:t xml:space="preserve">For bar graph, data was shown as mean ± SD. with a CI of 95% and individual data points overlaid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One-way ANOVA was performed to assess overall differences among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hree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groups, followed by Tukey's post hoc test for all pairwise comparisons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For experiments with two groups, unpaired two-tailed Student’s t-test was used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 &lt; 0.05,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**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 &lt; 0.0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For tumor growth curve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h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ifferences between the two groups were analyzed by two-way ANOVA (factors: Group × Time) with Šídák's multiple comparisons test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3ZmM5NzIzODY3YTA1NzE3MGRlMTgwNGU4N2Y5YTYifQ=="/>
  </w:docVars>
  <w:rsids>
    <w:rsidRoot w:val="45A1142F"/>
    <w:rsid w:val="000907B8"/>
    <w:rsid w:val="002F6A53"/>
    <w:rsid w:val="003726E9"/>
    <w:rsid w:val="005E00AD"/>
    <w:rsid w:val="006737B5"/>
    <w:rsid w:val="00B353E5"/>
    <w:rsid w:val="00B93269"/>
    <w:rsid w:val="00C47ADF"/>
    <w:rsid w:val="00C62E92"/>
    <w:rsid w:val="00D854F3"/>
    <w:rsid w:val="00E8469F"/>
    <w:rsid w:val="05797FD9"/>
    <w:rsid w:val="0B077F8D"/>
    <w:rsid w:val="0BBE5AA4"/>
    <w:rsid w:val="0D973FEA"/>
    <w:rsid w:val="0E0C123F"/>
    <w:rsid w:val="0F04116F"/>
    <w:rsid w:val="0FC36E3E"/>
    <w:rsid w:val="10101078"/>
    <w:rsid w:val="17085654"/>
    <w:rsid w:val="1A2179D5"/>
    <w:rsid w:val="1A3839A0"/>
    <w:rsid w:val="1B1479F8"/>
    <w:rsid w:val="1B590CBC"/>
    <w:rsid w:val="1C755700"/>
    <w:rsid w:val="1FBC2FE7"/>
    <w:rsid w:val="208F3B5C"/>
    <w:rsid w:val="2355768F"/>
    <w:rsid w:val="23FF584D"/>
    <w:rsid w:val="2ABF360B"/>
    <w:rsid w:val="300279F3"/>
    <w:rsid w:val="3265055A"/>
    <w:rsid w:val="33E15662"/>
    <w:rsid w:val="3753042C"/>
    <w:rsid w:val="39340367"/>
    <w:rsid w:val="3BD72CB2"/>
    <w:rsid w:val="41F87BCB"/>
    <w:rsid w:val="442E32DB"/>
    <w:rsid w:val="447B7C42"/>
    <w:rsid w:val="45A1142F"/>
    <w:rsid w:val="4B1C5938"/>
    <w:rsid w:val="4ED8725B"/>
    <w:rsid w:val="506A2355"/>
    <w:rsid w:val="52832149"/>
    <w:rsid w:val="53EA6FBF"/>
    <w:rsid w:val="58853434"/>
    <w:rsid w:val="631A6886"/>
    <w:rsid w:val="63ED2E59"/>
    <w:rsid w:val="64B24842"/>
    <w:rsid w:val="698E79F2"/>
    <w:rsid w:val="70AB1C97"/>
    <w:rsid w:val="713C6114"/>
    <w:rsid w:val="75770F12"/>
    <w:rsid w:val="78F32B0B"/>
    <w:rsid w:val="7AEE5870"/>
    <w:rsid w:val="7D2829FF"/>
    <w:rsid w:val="7E002B1A"/>
    <w:rsid w:val="7E22055E"/>
    <w:rsid w:val="7EBA7837"/>
    <w:rsid w:val="7EC4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1">
    <w:name w:val="List Paragraph"/>
    <w:basedOn w:val="1"/>
    <w:unhideWhenUsed/>
    <w:qFormat/>
    <w:uiPriority w:val="99"/>
    <w:pPr>
      <w:ind w:firstLine="420" w:firstLineChars="200"/>
    </w:pPr>
  </w:style>
  <w:style w:type="table" w:customStyle="1" w:styleId="12">
    <w:name w:val="清单表 6 彩色1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93080-6622-4D3E-B88D-FAC38568619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143</Words>
  <Characters>7053</Characters>
  <Lines>70</Lines>
  <Paragraphs>15</Paragraphs>
  <TotalTime>9</TotalTime>
  <ScaleCrop>false</ScaleCrop>
  <LinksUpToDate>false</LinksUpToDate>
  <CharactersWithSpaces>804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2:45:00Z</dcterms:created>
  <dc:creator>Jessie._</dc:creator>
  <cp:lastModifiedBy>Jessie._</cp:lastModifiedBy>
  <dcterms:modified xsi:type="dcterms:W3CDTF">2025-06-20T07:43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559388FCB324028AD4257306F6FE15F_13</vt:lpwstr>
  </property>
  <property fmtid="{D5CDD505-2E9C-101B-9397-08002B2CF9AE}" pid="4" name="KSOTemplateDocerSaveRecord">
    <vt:lpwstr>eyJoZGlkIjoiZjQ3ZmM5NzIzODY3YTA1NzE3MGRlMTgwNGU4N2Y5YTYiLCJ1c2VySWQiOiIzNzAyOTAzODEifQ==</vt:lpwstr>
  </property>
</Properties>
</file>